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A5F8B" w14:textId="46B5AB21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GB"/>
          <w14:ligatures w14:val="none"/>
        </w:rPr>
        <w:t>Medline search strategy</w:t>
      </w:r>
    </w:p>
    <w:p w14:paraId="2F403DD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E918C51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abetes Mellitus, Type 2/ or diabetes.mp. or Diabetes Mellitus/</w:t>
      </w:r>
    </w:p>
    <w:p w14:paraId="40C0DB23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(((type 2 or type ii or non-insulin or noninsulin or adult onset or slow onset or maturity onset) adj3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abe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) or T2DM or dmt2 or dm2 or T2-DM or dmt2 or dm-2 or NIDDM or NID-DM or MODY</w:t>
      </w:r>
      <w:proofErr w:type="gram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i</w:t>
      </w:r>
      <w:proofErr w:type="gram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,ab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1A3B424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Telehealth or tele-health or telemedicine or Tele-me</w:t>
      </w:r>
      <w:bookmarkStart w:id="0" w:name="_GoBack"/>
      <w:bookmarkEnd w:id="0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icine or telecare or tele-care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lehealthcare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tele-healthcare or teleconsultation or tele-consultation or "video consultation" or video-consultation or videoconference or video-conference or "video conferencing" or teleconference or tele-conference or telecommunication or tele-communication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lerehab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tele-rehab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lecoachin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tele-coaching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health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e-health or "electronic health"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care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e-care or "electronic care" or "digital health"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therapy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e-therapy or "electronic therapy"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p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042AE88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Web Browser/</w:t>
      </w:r>
    </w:p>
    <w:p w14:paraId="592E6EFF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tient Portals/</w:t>
      </w:r>
    </w:p>
    <w:p w14:paraId="65651370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nline Systems/</w:t>
      </w:r>
    </w:p>
    <w:p w14:paraId="71A7919E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ernet/</w:t>
      </w:r>
    </w:p>
    <w:p w14:paraId="448A43BF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puter Systems/</w:t>
      </w:r>
    </w:p>
    <w:p w14:paraId="0755DF3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lemedicine/</w:t>
      </w:r>
    </w:p>
    <w:p w14:paraId="0460F8E2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elenursing/</w:t>
      </w:r>
    </w:p>
    <w:p w14:paraId="1738968C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automat* adj3 (phone* or telephone* or call* or system*)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p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70F4454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mily Practice/</w:t>
      </w:r>
    </w:p>
    <w:p w14:paraId="6612E5D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Health Care/</w:t>
      </w:r>
    </w:p>
    <w:p w14:paraId="7E08980F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hysicians, Family/</w:t>
      </w:r>
    </w:p>
    <w:p w14:paraId="2ABE7CAC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munity Health Services/</w:t>
      </w:r>
    </w:p>
    <w:p w14:paraId="68C1AAD3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munity Health Nursing/</w:t>
      </w:r>
    </w:p>
    <w:p w14:paraId="68C3406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munity Mental Health Services/</w:t>
      </w:r>
    </w:p>
    <w:p w14:paraId="258ADB3B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Community Mental Health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enters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/</w:t>
      </w:r>
    </w:p>
    <w:p w14:paraId="5B092D2A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mily pract$.tw.</w:t>
      </w:r>
    </w:p>
    <w:p w14:paraId="0A169015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eneral practice$.tw.</w:t>
      </w:r>
    </w:p>
    <w:p w14:paraId="1EA237B8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munity based.tw.</w:t>
      </w:r>
    </w:p>
    <w:p w14:paraId="50404943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mmunity care.tw.</w:t>
      </w:r>
    </w:p>
    <w:p w14:paraId="4D476AC0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mily medicine.tw.</w:t>
      </w:r>
    </w:p>
    <w:p w14:paraId="47D738AB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lastRenderedPageBreak/>
        <w:t>family physician$.tw.</w:t>
      </w:r>
    </w:p>
    <w:p w14:paraId="26A5C7B2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care.tw.</w:t>
      </w:r>
    </w:p>
    <w:p w14:paraId="40EACDC2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primary health care or primary healthcare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0AE45A01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mily doctor$.tw.</w:t>
      </w:r>
    </w:p>
    <w:p w14:paraId="755D999F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medical care.tw.</w:t>
      </w:r>
    </w:p>
    <w:p w14:paraId="22DB70FC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eneral physician$.tw.</w:t>
      </w:r>
    </w:p>
    <w:p w14:paraId="578A2FB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care practitioner$.tw.</w:t>
      </w:r>
    </w:p>
    <w:p w14:paraId="6B5553D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(community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dj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health or healthcare or health care)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437E99E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healthcare team$.tw.</w:t>
      </w:r>
    </w:p>
    <w:p w14:paraId="6AE30650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health care team$.tw.</w:t>
      </w:r>
    </w:p>
    <w:p w14:paraId="22760B46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imary medical care team$.tw.</w:t>
      </w:r>
    </w:p>
    <w:p w14:paraId="259B389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actice nurse$.tw.</w:t>
      </w:r>
    </w:p>
    <w:p w14:paraId="4ED719F3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actice manager$.tw.</w:t>
      </w:r>
    </w:p>
    <w:p w14:paraId="2D0B6D5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psi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pwsi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2A6EC2A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practitioner$ adj3 special interest$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762E59E8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primary care or primary health care or general practice or family practice or family medicine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6B3BFFEE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((adapt* or adopt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ppl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han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xecu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implement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corpora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nova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interpret* or operational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acti#e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?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acti#in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or transfer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utilis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utiliz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uptake) adj5 (aid or aids or aiding or aided or assist* or bar or barred or barring or barrier* or block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hallen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constrain* or deter* or difficult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scoura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disincentive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ncourag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encumber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ncumbranc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nhanc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facilita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help* or hinder* or hindrance* or impair* or impede* or impeding or impediment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fluen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erfer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otiva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* or obstruct* or problem* or 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omot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 or restrain* or restrict*)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w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77D647F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facilitator* or motivation* or benefit*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p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7293CE55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(barrier* or challenge*).</w:t>
      </w:r>
      <w:proofErr w:type="spellStart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p</w:t>
      </w:r>
      <w:proofErr w:type="spellEnd"/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14:paraId="2B5F799B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/1-2</w:t>
      </w:r>
    </w:p>
    <w:p w14:paraId="08C90A5A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/3-11</w:t>
      </w:r>
    </w:p>
    <w:p w14:paraId="239EC669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/40-42</w:t>
      </w:r>
    </w:p>
    <w:p w14:paraId="1D2E67F6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r/12-39</w:t>
      </w:r>
    </w:p>
    <w:p w14:paraId="18571C97" w14:textId="77777777" w:rsidR="00EF4579" w:rsidRPr="00A13F0E" w:rsidRDefault="00EF4579" w:rsidP="00A13F0E">
      <w:pPr>
        <w:spacing w:after="0"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13F0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43 and 44 and 45 and 46</w:t>
      </w:r>
    </w:p>
    <w:p w14:paraId="60F086A0" w14:textId="77777777" w:rsidR="00EF4579" w:rsidRPr="00A13F0E" w:rsidRDefault="00EF4579" w:rsidP="00A13F0E">
      <w:pPr>
        <w:spacing w:line="360" w:lineRule="auto"/>
        <w:rPr>
          <w:rFonts w:ascii="Times New Roman" w:hAnsi="Times New Roman" w:cs="Times New Roman"/>
        </w:rPr>
      </w:pPr>
    </w:p>
    <w:p w14:paraId="111B21AD" w14:textId="568F8D64" w:rsidR="00EF4579" w:rsidRPr="00A13F0E" w:rsidRDefault="00EF4579" w:rsidP="00A13F0E">
      <w:pPr>
        <w:spacing w:line="360" w:lineRule="auto"/>
        <w:jc w:val="center"/>
        <w:rPr>
          <w:rFonts w:ascii="Times New Roman" w:hAnsi="Times New Roman" w:cs="Times New Roman"/>
        </w:rPr>
      </w:pPr>
      <w:r w:rsidRPr="00A13F0E">
        <w:rPr>
          <w:rFonts w:ascii="Times New Roman" w:hAnsi="Times New Roman" w:cs="Times New Roman"/>
        </w:rPr>
        <w:t>..</w:t>
      </w:r>
    </w:p>
    <w:sectPr w:rsidR="00EF4579" w:rsidRPr="00A13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79"/>
    <w:rsid w:val="002B2E9A"/>
    <w:rsid w:val="00314FB4"/>
    <w:rsid w:val="0046296B"/>
    <w:rsid w:val="004E2506"/>
    <w:rsid w:val="00A13F0E"/>
    <w:rsid w:val="00EF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6B594"/>
  <w15:chartTrackingRefBased/>
  <w15:docId w15:val="{6934C713-C9DA-4A54-98A9-634B354B2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79"/>
  </w:style>
  <w:style w:type="paragraph" w:styleId="Heading1">
    <w:name w:val="heading 1"/>
    <w:basedOn w:val="Normal"/>
    <w:next w:val="Normal"/>
    <w:link w:val="Heading1Char"/>
    <w:uiPriority w:val="9"/>
    <w:qFormat/>
    <w:rsid w:val="00EF45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5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5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5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5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5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5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5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5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5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5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5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5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5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5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5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5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5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5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5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5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5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5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5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5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5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5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5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241</Characters>
  <Application>Microsoft Office Word</Application>
  <DocSecurity>0</DocSecurity>
  <Lines>6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warah Alfarwan</dc:creator>
  <cp:keywords/>
  <dc:description/>
  <cp:lastModifiedBy>Shalini Singh</cp:lastModifiedBy>
  <cp:revision>2</cp:revision>
  <dcterms:created xsi:type="dcterms:W3CDTF">2025-08-28T10:45:00Z</dcterms:created>
  <dcterms:modified xsi:type="dcterms:W3CDTF">2025-08-2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02ef1-df87-47d1-8d12-a67e79b3fbe7</vt:lpwstr>
  </property>
</Properties>
</file>